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CB1A9" w14:textId="77777777" w:rsidR="00683B93" w:rsidRPr="00A24BE4" w:rsidRDefault="00683B93" w:rsidP="00683B93">
      <w:pPr>
        <w:rPr>
          <w:rFonts w:ascii="Century" w:hAnsi="Century"/>
          <w:sz w:val="24"/>
          <w:szCs w:val="24"/>
        </w:rPr>
      </w:pPr>
      <w:r w:rsidRPr="00A24BE4">
        <w:rPr>
          <w:rFonts w:ascii="Century" w:hAnsi="Century"/>
          <w:sz w:val="24"/>
          <w:szCs w:val="24"/>
        </w:rPr>
        <w:t>Supplementary Table 3</w:t>
      </w:r>
    </w:p>
    <w:p w14:paraId="58B887F2" w14:textId="77777777" w:rsidR="00683B93" w:rsidRPr="00A24BE4" w:rsidRDefault="00683B93" w:rsidP="00683B93"/>
    <w:tbl>
      <w:tblPr>
        <w:tblW w:w="9773" w:type="dxa"/>
        <w:tblBorders>
          <w:top w:val="single" w:sz="8" w:space="0" w:color="000000"/>
          <w:left w:val="single" w:sz="8" w:space="0" w:color="FFFFFF"/>
          <w:bottom w:val="single" w:sz="4" w:space="0" w:color="auto"/>
          <w:right w:val="single" w:sz="8" w:space="0" w:color="FFFFFF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1"/>
        <w:gridCol w:w="2453"/>
        <w:gridCol w:w="2414"/>
        <w:gridCol w:w="1655"/>
      </w:tblGrid>
      <w:tr w:rsidR="00683B93" w:rsidRPr="00A24BE4" w14:paraId="0BCB026F" w14:textId="77777777" w:rsidTr="00915A9A">
        <w:trPr>
          <w:trHeight w:val="141"/>
        </w:trPr>
        <w:tc>
          <w:tcPr>
            <w:tcW w:w="3251" w:type="dxa"/>
            <w:vMerge w:val="restart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3A4429CE" w14:textId="77777777" w:rsidR="00683B93" w:rsidRPr="00A24BE4" w:rsidRDefault="00683B93" w:rsidP="00915A9A">
            <w:pPr>
              <w:widowControl/>
              <w:jc w:val="left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haracteristic</w:t>
            </w:r>
            <w:bookmarkStart w:id="0" w:name="_GoBack"/>
            <w:bookmarkEnd w:id="0"/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640483F9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TL (n= </w:t>
            </w:r>
            <w:r w:rsidRPr="00A24BE4">
              <w:rPr>
                <w:rFonts w:ascii="Century" w:eastAsia="Meiryo" w:hAnsi="Century" w:cs="Arial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4</w:t>
            </w: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C47D3E1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CRT (n= </w:t>
            </w:r>
            <w:r w:rsidRPr="00A24BE4">
              <w:rPr>
                <w:rFonts w:ascii="Century" w:eastAsia="Meiryo" w:hAnsi="Century" w:cs="Arial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4</w:t>
            </w: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vMerge w:val="restart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0A983236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 value</w:t>
            </w:r>
          </w:p>
        </w:tc>
      </w:tr>
      <w:tr w:rsidR="00683B93" w:rsidRPr="00A24BE4" w14:paraId="59AEC14F" w14:textId="77777777" w:rsidTr="00915A9A">
        <w:trPr>
          <w:trHeight w:val="141"/>
        </w:trPr>
        <w:tc>
          <w:tcPr>
            <w:tcW w:w="3251" w:type="dxa"/>
            <w:vMerge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06291460" w14:textId="77777777" w:rsidR="00683B93" w:rsidRPr="00A24BE4" w:rsidRDefault="00683B93" w:rsidP="00915A9A">
            <w:pPr>
              <w:widowControl/>
              <w:jc w:val="left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70FF5541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o. (%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0E76892A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o. (%)</w:t>
            </w:r>
          </w:p>
        </w:tc>
        <w:tc>
          <w:tcPr>
            <w:tcW w:w="1655" w:type="dxa"/>
            <w:vMerge/>
            <w:tcMar>
              <w:top w:w="37" w:type="dxa"/>
              <w:left w:w="74" w:type="dxa"/>
              <w:bottom w:w="37" w:type="dxa"/>
              <w:right w:w="74" w:type="dxa"/>
            </w:tcMar>
          </w:tcPr>
          <w:p w14:paraId="7478CF1F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</w:p>
        </w:tc>
      </w:tr>
      <w:tr w:rsidR="00683B93" w:rsidRPr="00A24BE4" w14:paraId="485A71F4" w14:textId="77777777" w:rsidTr="00915A9A">
        <w:trPr>
          <w:trHeight w:val="528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203AE704" w14:textId="77777777" w:rsidR="00683B93" w:rsidRPr="00A24BE4" w:rsidRDefault="00683B93" w:rsidP="00915A9A">
            <w:pPr>
              <w:widowControl/>
              <w:jc w:val="left"/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Median Age [range]</w:t>
            </w:r>
          </w:p>
          <w:p w14:paraId="0EBD4CD6" w14:textId="77777777" w:rsidR="00683B93" w:rsidRPr="00A24BE4" w:rsidRDefault="00683B93" w:rsidP="00915A9A">
            <w:pPr>
              <w:widowControl/>
              <w:jc w:val="left"/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years old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0F39730E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6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3.5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A24BE4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[</w:t>
            </w:r>
            <w:r w:rsidRPr="00A24BE4">
              <w:rPr>
                <w:rFonts w:ascii="Century" w:hAnsi="Century" w:cs="Arial" w:hint="eastAsia"/>
                <w:color w:val="000000" w:themeColor="dark1"/>
                <w:kern w:val="24"/>
                <w:sz w:val="24"/>
                <w:szCs w:val="24"/>
                <w14:ligatures w14:val="none"/>
              </w:rPr>
              <w:t>56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-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4</w:t>
            </w:r>
            <w:r w:rsidRPr="00A24BE4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29FF943D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6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3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A24BE4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[</w:t>
            </w:r>
            <w:r w:rsidRPr="00A24BE4">
              <w:rPr>
                <w:rFonts w:ascii="Century" w:hAnsi="Century" w:cs="Arial" w:hint="eastAsia"/>
                <w:color w:val="000000" w:themeColor="dark1"/>
                <w:kern w:val="24"/>
                <w:sz w:val="24"/>
                <w:szCs w:val="24"/>
                <w14:ligatures w14:val="none"/>
              </w:rPr>
              <w:t>52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-8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9</w:t>
            </w:r>
            <w:r w:rsidRPr="00A24BE4">
              <w:rPr>
                <w:rFonts w:ascii="Century" w:hAnsi="Century" w:cs="Arial"/>
                <w:color w:val="000000" w:themeColor="dark1"/>
                <w:kern w:val="24"/>
                <w:sz w:val="24"/>
                <w:szCs w:val="24"/>
                <w14:ligatures w14:val="none"/>
              </w:rPr>
              <w:t>]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4CE6ABD2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0.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40</w:t>
            </w:r>
          </w:p>
        </w:tc>
      </w:tr>
      <w:tr w:rsidR="00683B93" w:rsidRPr="00A24BE4" w14:paraId="25FDCC87" w14:textId="77777777" w:rsidTr="00915A9A">
        <w:trPr>
          <w:trHeight w:val="337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0D26F3D" w14:textId="77777777" w:rsidR="00683B93" w:rsidRPr="00A24BE4" w:rsidRDefault="00683B93" w:rsidP="00915A9A">
            <w:pPr>
              <w:widowControl/>
              <w:jc w:val="left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34024995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6CDAB79" w14:textId="77777777" w:rsidR="00683B93" w:rsidRPr="00A24BE4" w:rsidRDefault="00683B93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2B3832B3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683B93" w:rsidRPr="00A24BE4" w14:paraId="54EAD770" w14:textId="77777777" w:rsidTr="00915A9A">
        <w:trPr>
          <w:trHeight w:val="315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49C262C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45711244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2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85.7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)  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1DD6A1F5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3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9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.9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4E0FF305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683B93" w:rsidRPr="00A24BE4" w14:paraId="08D72B0C" w14:textId="77777777" w:rsidTr="00915A9A">
        <w:trPr>
          <w:trHeight w:val="19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057CE9C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539E183A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4.3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)  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731455F0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.1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hideMark/>
          </w:tcPr>
          <w:p w14:paraId="6E31D577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683B93" w:rsidRPr="00A24BE4" w14:paraId="50F0DB3A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419B25BB" w14:textId="77777777" w:rsidR="00683B93" w:rsidRPr="00A24BE4" w:rsidRDefault="00683B93" w:rsidP="00915A9A">
            <w:pPr>
              <w:widowControl/>
              <w:jc w:val="left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Performance status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78033D83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2F5BCED7" w14:textId="77777777" w:rsidR="00683B93" w:rsidRPr="00A24BE4" w:rsidRDefault="00683B93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14:paraId="701AD882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0.</w:t>
            </w: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098</w:t>
            </w:r>
          </w:p>
        </w:tc>
      </w:tr>
      <w:tr w:rsidR="00683B93" w:rsidRPr="00A24BE4" w14:paraId="48EFAF0F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43171E68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8F6498E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3</w:t>
            </w: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(</w:t>
            </w: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92.9</w:t>
            </w: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4B70BB41" w14:textId="77777777" w:rsidR="00683B93" w:rsidRPr="00A24BE4" w:rsidRDefault="00683B93" w:rsidP="00915A9A">
            <w:pPr>
              <w:widowControl/>
              <w:jc w:val="center"/>
              <w:rPr>
                <w:rFonts w:asciiTheme="minorEastAsia" w:hAnsiTheme="minorEastAsia" w:cs="Times New Roman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10</w:t>
            </w:r>
            <w:r w:rsidRPr="00A24BE4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71.4</w:t>
            </w:r>
            <w:r w:rsidRPr="00A24BE4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ECC9151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683B93" w:rsidRPr="00A24BE4" w14:paraId="7C0F3FF7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E1BBC19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90BE944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0</w:t>
            </w: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0.0</w:t>
            </w: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900BBE7" w14:textId="77777777" w:rsidR="00683B93" w:rsidRPr="00A24BE4" w:rsidRDefault="00683B93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4</w:t>
            </w:r>
            <w:r w:rsidRPr="00A24BE4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28.6</w:t>
            </w:r>
            <w:r w:rsidRPr="00A24BE4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C3583D5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683B93" w:rsidRPr="00A24BE4" w14:paraId="3857A737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015F2C5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50F5C24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</w:t>
            </w: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7.1</w:t>
            </w: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94E8C33" w14:textId="77777777" w:rsidR="00683B93" w:rsidRPr="00A24BE4" w:rsidRDefault="00683B93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A24BE4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Theme="minorEastAsia" w:hAnsiTheme="minorEastAsia" w:cs="Times New Roman" w:hint="eastAsia"/>
                <w:kern w:val="0"/>
                <w:sz w:val="24"/>
                <w:szCs w:val="24"/>
                <w14:ligatures w14:val="none"/>
              </w:rPr>
              <w:t>0.0</w:t>
            </w:r>
            <w:r w:rsidRPr="00A24BE4"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5654012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683B93" w:rsidRPr="00A24BE4" w14:paraId="4587C536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5B6B70F" w14:textId="77777777" w:rsidR="00683B93" w:rsidRPr="00A24BE4" w:rsidRDefault="00683B93" w:rsidP="00915A9A">
            <w:pPr>
              <w:widowControl/>
              <w:jc w:val="left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proofErr w:type="spellStart"/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cN</w:t>
            </w:r>
            <w:proofErr w:type="spellEnd"/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D997844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3A79CED" w14:textId="77777777" w:rsidR="00683B93" w:rsidRPr="00A24BE4" w:rsidRDefault="00683B93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03BE9DD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683B93" w:rsidRPr="00A24BE4" w14:paraId="1A036D51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4A58143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0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5C5C963E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10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71.4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6FCBD7C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9 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(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64.3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8FE2CA5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683B93" w:rsidRPr="00A24BE4" w14:paraId="7A6EB832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08578D2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1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6B78D333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0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0.0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154B2D3D" w14:textId="77777777" w:rsidR="00683B93" w:rsidRPr="00A24BE4" w:rsidRDefault="00683B93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1</w:t>
            </w: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S PGothic" w:hAnsi="Century" w:cs="Arial" w:hint="eastAsia"/>
                <w:kern w:val="0"/>
                <w:sz w:val="24"/>
                <w:szCs w:val="24"/>
                <w14:ligatures w14:val="none"/>
              </w:rPr>
              <w:t>7.1</w:t>
            </w:r>
            <w:r w:rsidRPr="00A24BE4"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0132B3F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683B93" w:rsidRPr="00501C97" w14:paraId="2B9D8227" w14:textId="77777777" w:rsidTr="00915A9A">
        <w:trPr>
          <w:trHeight w:val="473"/>
        </w:trPr>
        <w:tc>
          <w:tcPr>
            <w:tcW w:w="3251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049D4BBB" w14:textId="77777777" w:rsidR="00683B93" w:rsidRPr="00A24BE4" w:rsidRDefault="00683B93" w:rsidP="00915A9A">
            <w:pPr>
              <w:widowControl/>
              <w:jc w:val="center"/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Arial"/>
                <w:color w:val="000000" w:themeColor="text1"/>
                <w:kern w:val="24"/>
                <w:sz w:val="24"/>
                <w:szCs w:val="24"/>
                <w14:ligatures w14:val="none"/>
              </w:rPr>
              <w:t>N2[a/b/c]</w:t>
            </w:r>
          </w:p>
        </w:tc>
        <w:tc>
          <w:tcPr>
            <w:tcW w:w="2453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216F05E6" w14:textId="77777777" w:rsidR="00683B93" w:rsidRPr="00A24BE4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4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8.6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14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3B420E8A" w14:textId="77777777" w:rsidR="00683B93" w:rsidRPr="003727BD" w:rsidRDefault="00683B93" w:rsidP="00915A9A">
            <w:pPr>
              <w:widowControl/>
              <w:jc w:val="center"/>
              <w:rPr>
                <w:rFonts w:ascii="Century" w:eastAsia="Times New Roman" w:hAnsi="Century" w:cs="Times New Roman"/>
                <w:kern w:val="0"/>
                <w:sz w:val="24"/>
                <w:szCs w:val="24"/>
                <w14:ligatures w14:val="none"/>
              </w:rPr>
            </w:pP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4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A24BE4">
              <w:rPr>
                <w:rFonts w:ascii="Century" w:eastAsia="Meiryo" w:hAnsi="Century" w:cs="MS PGothic" w:hint="eastAsia"/>
                <w:color w:val="000000" w:themeColor="text1"/>
                <w:kern w:val="24"/>
                <w:sz w:val="24"/>
                <w:szCs w:val="24"/>
                <w14:ligatures w14:val="none"/>
              </w:rPr>
              <w:t>28.6</w:t>
            </w:r>
            <w:r w:rsidRPr="00A24BE4">
              <w:rPr>
                <w:rFonts w:ascii="Century" w:eastAsia="Meiryo" w:hAnsi="Century" w:cs="MS PGothic"/>
                <w:color w:val="000000" w:themeColor="text1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55" w:type="dxa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</w:tcPr>
          <w:p w14:paraId="703490A2" w14:textId="77777777" w:rsidR="00683B93" w:rsidRPr="003727BD" w:rsidRDefault="00683B93" w:rsidP="00915A9A">
            <w:pPr>
              <w:widowControl/>
              <w:jc w:val="center"/>
              <w:rPr>
                <w:rFonts w:ascii="Century" w:eastAsia="MS PGothic" w:hAnsi="Century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496C9D7" w14:textId="77777777" w:rsidR="00683B93" w:rsidRDefault="00683B93" w:rsidP="00683B93"/>
    <w:p w14:paraId="37CA155F" w14:textId="77777777" w:rsidR="00683B93" w:rsidRDefault="00683B93" w:rsidP="00683B93"/>
    <w:p w14:paraId="5BE0CB4E" w14:textId="77777777" w:rsidR="00D67BCC" w:rsidRPr="00683B93" w:rsidRDefault="00D67BCC" w:rsidP="00683B93"/>
    <w:sectPr w:rsidR="00D67BCC" w:rsidRPr="00683B93" w:rsidSect="00A24BE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eiryo">
    <w:altName w:val="メイリオ"/>
    <w:charset w:val="80"/>
    <w:family w:val="modern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919"/>
    <w:rsid w:val="003C76E4"/>
    <w:rsid w:val="00683B93"/>
    <w:rsid w:val="007D122C"/>
    <w:rsid w:val="00811133"/>
    <w:rsid w:val="00836919"/>
    <w:rsid w:val="00A24BE4"/>
    <w:rsid w:val="00AF5B56"/>
    <w:rsid w:val="00D67BCC"/>
    <w:rsid w:val="00F3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FD3E"/>
  <w15:chartTrackingRefBased/>
  <w15:docId w15:val="{EE586F45-255C-4D3C-80BE-49147657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919"/>
    <w:pPr>
      <w:widowControl w:val="0"/>
      <w:spacing w:after="0" w:line="240" w:lineRule="auto"/>
      <w:jc w:val="both"/>
    </w:pPr>
    <w:rPr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9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9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91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91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91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91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91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91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91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9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9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9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9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9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9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9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9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9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9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36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91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36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919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369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919"/>
    <w:pPr>
      <w:spacing w:after="160" w:line="259" w:lineRule="auto"/>
      <w:ind w:left="720"/>
      <w:contextualSpacing/>
    </w:pPr>
    <w:rPr>
      <w:sz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8369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9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9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9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iro</dc:creator>
  <cp:keywords/>
  <dc:description/>
  <cp:lastModifiedBy>Alban Candidus James Sahayaraj</cp:lastModifiedBy>
  <cp:revision>3</cp:revision>
  <dcterms:created xsi:type="dcterms:W3CDTF">2025-10-05T06:13:00Z</dcterms:created>
  <dcterms:modified xsi:type="dcterms:W3CDTF">2025-12-02T14:31:00Z</dcterms:modified>
</cp:coreProperties>
</file>